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 xml:space="preserve">Pg. # 01, 02, 03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Pg. # 0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 specified hypotheses</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Pg. # 0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b/>
                <w:sz w:val="20"/>
              </w:rPr>
              <w:t>Pg. # 0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b/>
                <w:sz w:val="20"/>
              </w:rPr>
              <w:t>Pg. # 0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b/>
                <w:sz w:val="20"/>
              </w:rPr>
              <w:t>Pg. # 0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b/>
                <w:sz w:val="20"/>
              </w:rPr>
              <w:t>Pg. # 07</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b/>
                <w:sz w:val="20"/>
              </w:rPr>
              <w:t>Pg. # 0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b/>
                <w:sz w:val="20"/>
              </w:rPr>
              <w:t>Pg. # 0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b/>
                <w:sz w:val="20"/>
              </w:rPr>
              <w:t>Pg. # 08-0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b/>
                <w:sz w:val="20"/>
              </w:rPr>
              <w:t xml:space="preserve">Not Applicable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 xml:space="preserve">                                                         </w:t>
            </w:r>
            <w:r>
              <w:rPr>
                <w:sz w:val="20"/>
              </w:rPr>
              <w:t>Pg. # 0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g. # 08, 0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b) Give reasons for non-participation at each stage </w:t>
            </w:r>
            <w:r>
              <w:rPr>
                <w:b/>
                <w:sz w:val="20"/>
              </w:rPr>
              <w:t xml:space="preserve">(not applicabl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ot applicabl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b/>
                <w:sz w:val="20"/>
              </w:rPr>
              <w:t>Pg. # 08, 09</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b/>
                <w:sz w:val="20"/>
              </w:rPr>
              <w:t xml:space="preserve">Pg. # 09, 10, 11, 12, 13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b/>
                <w:sz w:val="20"/>
              </w:rPr>
              <w:t xml:space="preserve">Pg. # 10, 11, 12, 13, 14, 15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b/>
                <w:sz w:val="20"/>
              </w:rPr>
              <w:t>Pg. # 15, 16, 17, 18,1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b/>
                <w:sz w:val="20"/>
              </w:rPr>
              <w:t>Pg. # 2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b/>
                <w:sz w:val="20"/>
              </w:rPr>
              <w:t>Pg. # 20, 2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b/>
                <w:sz w:val="20"/>
              </w:rPr>
              <w:t>Pg. # 20, 2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r>
        <w:trPr/>
        <w:tc>
          <w:tcPr>
            <w:tcW w:w="2113"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b/>
                <w:sz w:val="20"/>
              </w:rPr>
              <w:t>Pg. # 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8T12:29:00Z</dcterms:created>
  <dc:creator>pplouffe</dc:creator>
  <dc:description/>
  <cp:keywords/>
  <dc:language>en-US</dc:language>
  <cp:lastModifiedBy>Taranum Ruba Siddiqui</cp:lastModifiedBy>
  <cp:lastPrinted>2007-09-19T10:02:00Z</cp:lastPrinted>
  <dcterms:modified xsi:type="dcterms:W3CDTF">2016-08-28T12:2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